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i/>
        </w:rPr>
        <w:t>Table 1</w:t>
      </w:r>
      <w:r>
        <w:rPr/>
        <w:t>. Overview of included studies</w:t>
      </w:r>
    </w:p>
    <w:tbl>
      <w:tblPr>
        <w:tblW w:w="1458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1072"/>
        <w:gridCol w:w="1440"/>
        <w:gridCol w:w="1620"/>
        <w:gridCol w:w="3600"/>
        <w:gridCol w:w="2700"/>
        <w:gridCol w:w="3240"/>
      </w:tblGrid>
      <w:tr>
        <w:trPr>
          <w:trHeight w:val="296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Publication Yea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16"/>
                <w:szCs w:val="16"/>
              </w:rPr>
              <w:t xml:space="preserve">   </w:t>
            </w:r>
            <w:r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firstLine="165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 Location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    </w:t>
            </w:r>
            <w:r>
              <w:rPr>
                <w:b/>
                <w:bCs/>
                <w:sz w:val="16"/>
                <w:szCs w:val="16"/>
              </w:rPr>
              <w:t xml:space="preserve">and year 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16"/>
                <w:szCs w:val="16"/>
              </w:rPr>
              <w:t xml:space="preserve">                                     </w:t>
            </w:r>
            <w:r>
              <w:rPr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arison group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RQL assessment</w:t>
            </w:r>
          </w:p>
        </w:tc>
      </w:tr>
      <w:tr>
        <w:trPr>
          <w:trHeight w:val="458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 cohort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 (2002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pulmonary or extra-pulmonary TB patients  on DOT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-12; at baseline, 2 months and the end of treatment</w:t>
            </w:r>
          </w:p>
        </w:tc>
      </w:tr>
      <w:tr>
        <w:trPr>
          <w:trHeight w:val="422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24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002, 2004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 cohort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real, Canada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99-2000)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46-50 patients (mixture of active TB, latent TB and previously treated TB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tive data for Canadian population used as reference.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SF-36 (English and French version), EQ-5D, VAS and SG; at 0, 1 week  and 2 weeks </w:t>
            </w:r>
          </w:p>
        </w:tc>
      </w:tr>
      <w:tr>
        <w:trPr>
          <w:trHeight w:val="255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26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Prospective cohort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ncouver, Canada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05-2006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 active TB patients for the cross-sectional study;  75-85 active TB patients for the longitudinal study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 latent TB patients for the cross-sectional study;  70-75 latent TB patients for the longitudinal study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F-36 (and SF-6D), HUI-2, HUI-3, 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ck-DI and VAS; at baseline, 3 months and completion of treatment</w:t>
            </w:r>
          </w:p>
        </w:tc>
      </w:tr>
      <w:tr>
        <w:trPr>
          <w:trHeight w:val="638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27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1998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oss-sectional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China (1996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28 hospitalized pulmonary TB patient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 healthy controls (matched for age and sex).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-36 (Chinese version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38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28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2004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spective cohort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 (2001-2002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 newly diagnosed TB patient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 non-TB controls from the general population (matched for age and sex).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SF-36 (Chinese version); at baseline, 2 months and the end of treatment</w:t>
            </w:r>
          </w:p>
        </w:tc>
      </w:tr>
      <w:tr>
        <w:trPr>
          <w:trHeight w:val="638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2003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oss-sectional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 (2001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 registered pulmonary TB patient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healthy control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L-90 and SSR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38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30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2005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oss-sectional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Turkey (2003-2004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 TB patients hospitalized for at least 1 month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24-item QLQ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75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31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2001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oss-sectional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Turkey (1999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newly diagnosed TB, 38 defaulted TB, and 39 multi-drug resistant TB patient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COPD patients (chronic bronchitis and emphysema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Q-12 and BDQ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38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32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2005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CT baseline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QL assess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s Angeles, USA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(1997-2002)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 homeless adults with latent TB infection enrolled in a TB-adherence trial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ltiple instruments and questions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38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33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2005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Cross-sectional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 and Thailand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 pulmonary TB patients (52 from China, 32 from Thailand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SF-36 (Chinese and Thai language version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38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34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2007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Cross-sectional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xas, USA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05-2006)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 pulmonary TB patients who completed at least 20 weeks of treatmen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07 people with latent TB infection.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 core questionnaire and SGRQ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38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35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2007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Cross-sectional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6 TB patients were assessed one year after they successfully completed treatment and cured 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-3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8T01:29:00Z</dcterms:created>
  <dc:creator>Na Guo</dc:creator>
  <dc:description/>
  <cp:keywords/>
  <dc:language>en-US</dc:language>
  <cp:lastModifiedBy>Na Guo</cp:lastModifiedBy>
  <dcterms:modified xsi:type="dcterms:W3CDTF">2009-02-13T19:06:00Z</dcterms:modified>
  <cp:revision>50</cp:revision>
  <dc:subject/>
  <dc:title/>
</cp:coreProperties>
</file>